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11317F06" w:rsidR="00020D78" w:rsidRDefault="003077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4141A1B8" w:rsidR="00DA6C0A" w:rsidRPr="00244B96" w:rsidRDefault="003077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642D2174" w:rsidR="002A58E6" w:rsidRPr="00244B96" w:rsidRDefault="003077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41D08F28" w:rsidR="002A58E6" w:rsidRPr="00244B96" w:rsidRDefault="009129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14F4E613" w:rsidR="002A58E6" w:rsidRPr="00244B96" w:rsidRDefault="009129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6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792C63BB" w:rsidR="002A58E6" w:rsidRPr="00244B96" w:rsidRDefault="003077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2CB4297A" w:rsidR="00D15170" w:rsidRPr="00244B96" w:rsidRDefault="003077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16A7E572" w:rsidR="00D15170" w:rsidRPr="00244B96" w:rsidRDefault="003077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4219FBC3" w:rsidR="00A672F4" w:rsidRPr="00244B96" w:rsidRDefault="003077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A687BA5" w:rsidR="00A672F4" w:rsidRPr="00244B96" w:rsidRDefault="005E6B5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</w:t>
            </w:r>
            <w:r w:rsidR="00307739"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4A7913C7" w:rsidR="00A672F4" w:rsidRPr="00244B96" w:rsidRDefault="003077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465796E0" w:rsidR="00A672F4" w:rsidRPr="00244B96" w:rsidRDefault="009129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,</w:t>
            </w:r>
            <w:r w:rsidR="00307739"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5AD09DB2" w:rsidR="00D15170" w:rsidRPr="00244B96" w:rsidRDefault="009129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EAFA522" w:rsidR="00594872" w:rsidRPr="00244B96" w:rsidRDefault="003077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1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2943F235" w:rsidR="00594872" w:rsidRPr="00244B96" w:rsidRDefault="003077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1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7318FC1" w:rsidR="00594872" w:rsidRPr="00244B96" w:rsidRDefault="0091295F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094C9C1C" w:rsidR="00594872" w:rsidRPr="00244B96" w:rsidRDefault="009129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5A523E4E" w:rsidR="00594872" w:rsidRPr="00244B96" w:rsidRDefault="009129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73F6926C" w:rsidR="00594872" w:rsidRPr="00244B96" w:rsidRDefault="009129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51A96098" w:rsidR="00594872" w:rsidRPr="00244B96" w:rsidRDefault="003077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09CE991E" w:rsidR="00594872" w:rsidRPr="00244B96" w:rsidRDefault="003077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A686AFC" w:rsidR="00D0061E" w:rsidRPr="00244B96" w:rsidRDefault="003077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3B6563F8" w:rsidR="00D0061E" w:rsidRPr="00244B96" w:rsidRDefault="003077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07C0B9D" w:rsidR="00D0061E" w:rsidRPr="00244B96" w:rsidRDefault="005E6B5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</w:t>
            </w:r>
            <w:r w:rsidR="0091295F"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28AD9564" w:rsidR="00D0061E" w:rsidRPr="00244B96" w:rsidRDefault="005E6B5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</w:t>
            </w:r>
            <w:r w:rsidR="0091295F"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2BD86B67" w:rsidR="00D0061E" w:rsidRPr="00244B96" w:rsidRDefault="0091295F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2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65067F19" w:rsidR="00765305" w:rsidRPr="00244B96" w:rsidRDefault="009129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5825218A" w:rsidR="00765305" w:rsidRPr="00244B96" w:rsidRDefault="009129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764124D3" w:rsidR="00765305" w:rsidRPr="00244B96" w:rsidRDefault="009129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2711B249" w:rsidR="0091791F" w:rsidRPr="00244B96" w:rsidRDefault="009129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0ABBB45D" w:rsidR="0091791F" w:rsidRPr="00244B96" w:rsidRDefault="009129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17234744" w:rsidR="0091791F" w:rsidRPr="00244B96" w:rsidRDefault="009129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307739">
        <w:trPr>
          <w:trHeight w:val="417"/>
        </w:trPr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48BB3AA8" w:rsidR="0091791F" w:rsidRPr="00244B96" w:rsidRDefault="00A5540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575348E6" w:rsidR="0091791F" w:rsidRPr="00244B96" w:rsidRDefault="00A5540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</w:t>
            </w:r>
            <w:r w:rsidR="005E6B5E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0BC1ACE" w:rsidR="00347D18" w:rsidRPr="00244B96" w:rsidRDefault="00A5540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</w:t>
            </w:r>
            <w:r w:rsidR="005E6B5E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7E3CE221" w:rsidR="00347D18" w:rsidRPr="00244B96" w:rsidRDefault="00A5540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</w:t>
            </w:r>
            <w:r w:rsidR="005E6B5E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33C6BBDC" w:rsidR="00347D18" w:rsidRPr="00244B96" w:rsidRDefault="00A5540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5E6B5E"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 w:rsidR="005E6B5E">
              <w:rPr>
                <w:rFonts w:ascii="Calibri" w:eastAsia="Calibri" w:hAnsi="Calibri" w:cs="Times New Roman"/>
                <w:sz w:val="22"/>
                <w:lang w:eastAsia="en-US"/>
              </w:rPr>
              <w:t>29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85F9C" w14:textId="77777777" w:rsidR="00787727" w:rsidRDefault="00787727" w:rsidP="00373BCA">
      <w:r>
        <w:separator/>
      </w:r>
    </w:p>
  </w:endnote>
  <w:endnote w:type="continuationSeparator" w:id="0">
    <w:p w14:paraId="16D69599" w14:textId="77777777" w:rsidR="00787727" w:rsidRDefault="00787727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72769" w14:textId="77777777" w:rsidR="00787727" w:rsidRDefault="00787727" w:rsidP="00373BCA">
      <w:r>
        <w:separator/>
      </w:r>
    </w:p>
  </w:footnote>
  <w:footnote w:type="continuationSeparator" w:id="0">
    <w:p w14:paraId="2448CA8C" w14:textId="77777777" w:rsidR="00787727" w:rsidRDefault="00787727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71863148">
    <w:abstractNumId w:val="17"/>
  </w:num>
  <w:num w:numId="2" w16cid:durableId="764420818">
    <w:abstractNumId w:val="29"/>
  </w:num>
  <w:num w:numId="3" w16cid:durableId="402335544">
    <w:abstractNumId w:val="3"/>
  </w:num>
  <w:num w:numId="4" w16cid:durableId="1224952545">
    <w:abstractNumId w:val="26"/>
  </w:num>
  <w:num w:numId="5" w16cid:durableId="767047134">
    <w:abstractNumId w:val="0"/>
  </w:num>
  <w:num w:numId="6" w16cid:durableId="1805613955">
    <w:abstractNumId w:val="14"/>
  </w:num>
  <w:num w:numId="7" w16cid:durableId="2061900180">
    <w:abstractNumId w:val="16"/>
  </w:num>
  <w:num w:numId="8" w16cid:durableId="928124994">
    <w:abstractNumId w:val="13"/>
  </w:num>
  <w:num w:numId="9" w16cid:durableId="210848200">
    <w:abstractNumId w:val="27"/>
  </w:num>
  <w:num w:numId="10" w16cid:durableId="1755474280">
    <w:abstractNumId w:val="10"/>
  </w:num>
  <w:num w:numId="11" w16cid:durableId="1070232659">
    <w:abstractNumId w:val="11"/>
  </w:num>
  <w:num w:numId="12" w16cid:durableId="1475485990">
    <w:abstractNumId w:val="2"/>
  </w:num>
  <w:num w:numId="13" w16cid:durableId="547494679">
    <w:abstractNumId w:val="7"/>
  </w:num>
  <w:num w:numId="14" w16cid:durableId="1042826394">
    <w:abstractNumId w:val="5"/>
  </w:num>
  <w:num w:numId="15" w16cid:durableId="1120535999">
    <w:abstractNumId w:val="32"/>
  </w:num>
  <w:num w:numId="16" w16cid:durableId="1112282429">
    <w:abstractNumId w:val="19"/>
  </w:num>
  <w:num w:numId="17" w16cid:durableId="822894152">
    <w:abstractNumId w:val="6"/>
  </w:num>
  <w:num w:numId="18" w16cid:durableId="508253203">
    <w:abstractNumId w:val="30"/>
  </w:num>
  <w:num w:numId="19" w16cid:durableId="2111965765">
    <w:abstractNumId w:val="28"/>
  </w:num>
  <w:num w:numId="20" w16cid:durableId="1682973293">
    <w:abstractNumId w:val="18"/>
  </w:num>
  <w:num w:numId="21" w16cid:durableId="1705449337">
    <w:abstractNumId w:val="31"/>
  </w:num>
  <w:num w:numId="22" w16cid:durableId="1335761100">
    <w:abstractNumId w:val="25"/>
  </w:num>
  <w:num w:numId="23" w16cid:durableId="1733120519">
    <w:abstractNumId w:val="15"/>
  </w:num>
  <w:num w:numId="24" w16cid:durableId="986934781">
    <w:abstractNumId w:val="12"/>
  </w:num>
  <w:num w:numId="25" w16cid:durableId="1431464129">
    <w:abstractNumId w:val="21"/>
  </w:num>
  <w:num w:numId="26" w16cid:durableId="329989521">
    <w:abstractNumId w:val="24"/>
  </w:num>
  <w:num w:numId="27" w16cid:durableId="657809640">
    <w:abstractNumId w:val="22"/>
  </w:num>
  <w:num w:numId="28" w16cid:durableId="1118139920">
    <w:abstractNumId w:val="23"/>
  </w:num>
  <w:num w:numId="29" w16cid:durableId="325473026">
    <w:abstractNumId w:val="4"/>
  </w:num>
  <w:num w:numId="30" w16cid:durableId="1024281630">
    <w:abstractNumId w:val="1"/>
  </w:num>
  <w:num w:numId="31" w16cid:durableId="733241694">
    <w:abstractNumId w:val="9"/>
  </w:num>
  <w:num w:numId="32" w16cid:durableId="2103649246">
    <w:abstractNumId w:val="20"/>
  </w:num>
  <w:num w:numId="33" w16cid:durableId="173882476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07739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6B5E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430B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87727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295F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40D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E5C79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975</Words>
  <Characters>626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Gibson, Sandra L.</cp:lastModifiedBy>
  <cp:revision>5</cp:revision>
  <cp:lastPrinted>2017-04-04T11:32:00Z</cp:lastPrinted>
  <dcterms:created xsi:type="dcterms:W3CDTF">2024-06-27T14:13:00Z</dcterms:created>
  <dcterms:modified xsi:type="dcterms:W3CDTF">2024-06-27T17:58:00Z</dcterms:modified>
</cp:coreProperties>
</file>